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S3 Appendix. Measurements morphometric of each individual analyzed of the type-series of </w:t>
      </w:r>
      <w:r>
        <w:rPr>
          <w:b/>
          <w:i/>
          <w:lang w:val="en-US"/>
        </w:rPr>
        <w:t xml:space="preserve">Dendropsophus nekronastes </w:t>
      </w:r>
      <w:r>
        <w:rPr>
          <w:b/>
          <w:lang w:val="en-US"/>
        </w:rPr>
        <w:t>sp. nov.</w:t>
      </w:r>
    </w:p>
    <w:tbl>
      <w:tblPr>
        <w:tblW w:w="994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0"/>
        <w:gridCol w:w="640"/>
        <w:gridCol w:w="520"/>
        <w:gridCol w:w="460"/>
        <w:gridCol w:w="420"/>
        <w:gridCol w:w="420"/>
        <w:gridCol w:w="420"/>
        <w:gridCol w:w="420"/>
        <w:gridCol w:w="460"/>
        <w:gridCol w:w="460"/>
        <w:gridCol w:w="640"/>
        <w:gridCol w:w="640"/>
        <w:gridCol w:w="460"/>
        <w:gridCol w:w="400"/>
        <w:gridCol w:w="420"/>
        <w:gridCol w:w="420"/>
        <w:gridCol w:w="460"/>
        <w:gridCol w:w="420"/>
        <w:gridCol w:w="700"/>
      </w:tblGrid>
      <w:tr>
        <w:trPr>
          <w:trHeight w:val="315" w:hRule="atLeast"/>
        </w:trPr>
        <w:tc>
          <w:tcPr>
            <w:tcW w:w="11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 w:eastAsia="pt-BR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SVL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HL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HW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ED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TYD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IND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IOD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ENN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NSD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THL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TL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FL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TAL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4TD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DF3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HAL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FOL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Sex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MZUESC 1017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4.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7.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7.8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3.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4.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2.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7.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4.2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MZUESC 1017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6.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9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4.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5.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3.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7.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8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4.3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MZUESC 1017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8.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.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4.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5.6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3.9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.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5.1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MZUESC 1017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7.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3.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4.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2.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7.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4.6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MZUESC 1017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8.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.3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6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4.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4.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6.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3.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4.8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MZUESC 1017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7.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9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.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4.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5.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2.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7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5.1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eastAsia="pt-BR"/>
              </w:rPr>
              <w:t>MZUESC 1018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7.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4.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5.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3.5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7.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5.4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MZUESC 1018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6.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8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3.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4.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2.3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7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4.3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MZUESC 1018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6.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8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3.8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4.6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2.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7.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5.2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MZUESC 1018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7.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.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.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4.6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5.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3.3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5.1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MZUESC 1018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8.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.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6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4.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5.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3.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.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5.4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MZUESC 1018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1.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.3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.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6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4.3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5.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4.6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5.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.9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5.5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MZUESC 1022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4.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3.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7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.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4.5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MZUESC 1022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9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.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4.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5.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3.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7.8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8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5.5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MZUESC 1022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6.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8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9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4.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5.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2.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4.8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MZUESC 997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5.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1.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0.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8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8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4.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8.3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9.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7.7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.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1.6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6.5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MZUESC 998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5.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5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.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3.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4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2.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7.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5.1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MZUESC 998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8.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3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4.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5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3.5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6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5.1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MZUESC 998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7.7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.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3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4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3.5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7.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6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.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4.5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MZUESC 998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7.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3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4.4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5.5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3.5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7.8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5.2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MZUESC 998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6.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5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.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6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3.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4.2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2.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7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5.1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MZUESC 998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7.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3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3.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4.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2.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7.8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4.3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MZUESC 998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6.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.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3.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2.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7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6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5.1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MZUESC 998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7.5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8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4.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3.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7.8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5.2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MZUESC 998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7.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.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8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9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2.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4.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2.5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7.8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5.1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Male</w:t>
            </w:r>
          </w:p>
        </w:tc>
      </w:tr>
      <w:tr>
        <w:trPr>
          <w:trHeight w:val="315" w:hRule="atLeast"/>
        </w:trPr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pt-BR"/>
              </w:rPr>
              <w:t>MZUESC 9989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8.3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.0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7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2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3.8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2.7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1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4.4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5.5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3.3</w:t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8.1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6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1.8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9.0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4.5</w:t>
            </w:r>
          </w:p>
        </w:tc>
        <w:tc>
          <w:tcPr>
            <w:tcW w:w="70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pt-BR"/>
              </w:rPr>
              <w:t>Mal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567" w:right="849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0T20:47:00Z</dcterms:created>
  <dc:creator>Iuri Dias</dc:creator>
  <dc:description/>
  <cp:keywords/>
  <dc:language>en-US</dc:language>
  <cp:lastModifiedBy>Iuri Dias</cp:lastModifiedBy>
  <dcterms:modified xsi:type="dcterms:W3CDTF">2016-12-20T21:14:00Z</dcterms:modified>
  <cp:revision>2</cp:revision>
  <dc:subject/>
  <dc:title/>
</cp:coreProperties>
</file>